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u w:val="single"/>
        </w:rPr>
        <w:t>Additional file 3</w:t>
      </w:r>
      <w:r>
        <w:rPr>
          <w:rFonts w:cs="Arial" w:ascii="Arial" w:hAnsi="Arial"/>
          <w:b/>
          <w:sz w:val="22"/>
        </w:rPr>
        <w:t>:  Up-regulated transcripts in NETKO library.</w:t>
      </w:r>
      <w:r>
        <w:rPr>
          <w:rFonts w:cs="Arial" w:ascii="Arial" w:hAnsi="Arial"/>
          <w:sz w:val="22"/>
        </w:rPr>
        <w:t xml:space="preserve"> Libraries were normalized as Tag per million (TPM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203"/>
        <w:gridCol w:w="2489"/>
        <w:gridCol w:w="900"/>
        <w:gridCol w:w="900"/>
        <w:gridCol w:w="720"/>
        <w:gridCol w:w="1260"/>
      </w:tblGrid>
      <w:tr>
        <w:trPr>
          <w:trHeight w:val="255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ymbol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igene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_TP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T_TP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O/WT</w:t>
            </w:r>
          </w:p>
        </w:tc>
      </w:tr>
      <w:tr>
        <w:trPr>
          <w:trHeight w:val="255" w:hRule="atLeast"/>
        </w:trPr>
        <w:tc>
          <w:tcPr>
            <w:tcW w:w="1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00073G15Rik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61329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1500001M02 gen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44827586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ja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171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aja 2, RING-H2 motif contain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10344828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tr3a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83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-hydroxytryptamine (serotonin) receptor 3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13793103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bk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66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3-binding k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13793103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c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885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1810004F21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13793103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lx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-cell leukemia, homeobox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13793103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10129E14Ri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7922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2410129E14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13793103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rs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793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rsenate resistance protein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10orf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060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5730455O13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sg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9634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olk sac gene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CPSAW9861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2911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1700001E16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oxa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omeo box A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10507B11Ri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3710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2610507B11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hmk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0915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hmk1 U2AF homology motif (UHM) kinase 1 (Uhmk1), mR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p2k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7543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togen activated protein kinase kinase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mv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424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osphomevalonate k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la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996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-rel reticuloendotheliosis viral oncogene homolog A (avian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rpinb6a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5221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rine (or cysteine) proteinase inhibitor, clade B, member 6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mt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89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rine hydroxymethyl transferase 2 (mitochondrial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brg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868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forming growth factor beta regulated gene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ocs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3240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uppressor of cytokine signaling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nfsf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8983    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mor necrosis factor (ligand) superfamily, member 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ma4g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4404    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.musculus tex271 mRNA (3'region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ar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111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soleucine-tRNA synthet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fg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25970    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k-fused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68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pat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868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acylglycerol-3-phosphate O-acyltransferase 1 (lysophosphatidic acid acyltransferase, alpha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5orf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42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2810012G03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krd1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552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kyrin repeat domain 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rx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584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taredoxin 1 (thioltransferas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prot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421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ptin receptor overlapping transcript-like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d2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585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d200 antigen (Cd200), mR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pp2r5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500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tein phosphatase 2, regulatory subunit B (B56), delta isofor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ab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373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PA binding protein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2908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le enhanced antige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n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5402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roid-lipofuscinosis, neuronal 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10524G07Ri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1543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2610524G07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75862069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lp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913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yloid beta (A4) precursor-like protein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51724138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4Wsu53e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3196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segment, Chr 4, Wayne State University 53, express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51724138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lhl2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3439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elch-like 24 (Drosophila) (Klhl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sb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765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kyrin repeat and SOCS box-containing protein 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p1b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55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Pase, Na+/K+ transporting, beta 1 polypeptid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slr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8649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mmunoglobulin superfamily containing leucine-rich repeat 2 (Islr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Zmynd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9730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Zinc finger, MYND domain containing 11 (Zmynd1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l9a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4131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ocollagen, type IX, alpha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po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151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proporphyrinogen oxid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gbp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49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G triplet repeat, RNA binding protei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btbd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5729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elch repeat and BTB (POZ) domain containing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bln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914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bulin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dp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947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arnesyl diphosphate synthet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10200G18Ri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651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2610200G18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f2ird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1874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1700012P16 gene,GTF2I repeat domain containing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230219D22Ri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844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B230219D22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uk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62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uanylate kinase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Zcchc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518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Zinc finger, CCHC domain containing 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lf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047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ruppel-like factor 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mk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540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M-domain containing, protein k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C0386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5999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DNA sequence BC0386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530088H08Ri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0928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A530088H08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o1b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39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osin I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mbl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5548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umb-lik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ab3a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508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AB3A, member RAS oncogene fami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ps1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70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bosomal protein S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bd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8048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wachman-Bodian-Diamond syndrome homolog (human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marca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680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RIKEN cDNA 9230115A19 gene, SWI/SNF related, matrix associated, actin dependent regulator of chromatin, subfamily a, member 5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od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087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uperoxide dismutase 2, mitochondri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bb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742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bulin, beta 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xosc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2275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xosome component 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nt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6867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yclin T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cbp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86394    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ly(rC) binding protein 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er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3419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soderm induction early response 1, family member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24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6003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C24 related gene family, member 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marca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680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WI/SNF related, matrix associated, actin dependent regulator of chromatin, subfamily a, member 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0001P04Ri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886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us musculus 18-day embryo whole body cDNA, RIKEN full-length enriched library, clone:1110001P04 product:unknown EST, full insert sequenc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06896552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psf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896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eavage and polyadenylation specific factor 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06896552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rip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0932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ysteine-rich PDZ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06896552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md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168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M domain containing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06896552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5719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t proto-onco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06896552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h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29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yrosine hydroxyl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pp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3476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ipeptidylpeptidase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8275862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dhb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974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actate dehydrogenase 2, B ch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8275862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bh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6778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opamine beta hydroxyl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34482759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tap1b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17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crotubule-associated protein 1 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34482759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gb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5524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romogranin 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35632184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na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3390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uronat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8620689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chl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80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biquitin carboxy-terminal hydrolase L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8620689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a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03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 disintegrin and metalloprotease domain 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96551724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10044H10Ri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475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2310044H10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96551724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lhdc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3436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elch domain containing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2758620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pib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9019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ylprolyl isomerase 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2758620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taf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475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PS-induced TN fact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9396551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00032D16Ri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8349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IKEN cDNA 1500032D16 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5862069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fb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8213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forming growth factor, beta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5862069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xnl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7241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hioredoxin-like 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13793103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100a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0014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100 calcium binding protein A6 (calcyclin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13793103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de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34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mor differentially expressed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913793103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coc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691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ort coiled-coi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881773399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f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283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urofilament 3, medi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89655172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ph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7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ripheri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89655172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mem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119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membrane protein 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89655172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ll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2595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eloid/lymphoid or mixed-lineage leukemia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89655172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ol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70666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olase 1, alpha non-neu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6275862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gp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4308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trix gamma-carboxyglutamate (gla)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8620689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bb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006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bulin, beta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67398119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dia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63177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p58 Protein disulfide isomerase associated 3, mR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4022988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p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7758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yloid beta (A4) precursor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64972777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dha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9324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actate dehydrogenase 1, A cha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4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gfbp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405761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sulin-like growth factor binding protein 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29310345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nrpk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42872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terogeneous nuclear ribonucleoprotein K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62068966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L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89645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L2, imprinted maternally expressed untranslated mR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8185118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rtpt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7549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RT prepropeptide (Cartp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49137931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NAS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125770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NAS (guanine nucleotide binding protein, alpha stimulating) complex loc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00065062</w:t>
            </w:r>
          </w:p>
        </w:tc>
      </w:tr>
      <w:tr>
        <w:trPr>
          <w:trHeight w:val="25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ef1b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2718</w:t>
            </w:r>
          </w:p>
        </w:tc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ukaryotic translation elongation factor 1 beta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43678161</w:t>
            </w:r>
          </w:p>
        </w:tc>
      </w:tr>
      <w:tr>
        <w:trPr>
          <w:trHeight w:val="255" w:hRule="atLeast"/>
        </w:trPr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au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m.391633    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inkel-Biskis-Reilly murine sarcoma virus (FBR-MuSV) ubiquitously expressed (fox derived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931034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ratio value (NET KO/WT): the occurrence in NET KO library compared to the WT library, to avoid division by zero, we have assumed one tag if no tag was detected. The P Value were calculated according to this paper: </w:t>
      </w:r>
      <w:hyperlink r:id="rId2">
        <w:r>
          <w:rPr>
            <w:rStyle w:val="InternetLink"/>
          </w:rPr>
          <w:t>http://www.genome.org/cgi/content/full/7/10/986</w:t>
        </w:r>
      </w:hyperlink>
      <w:r>
        <w:rPr/>
        <w:t xml:space="preserve"> , and in website: </w:t>
      </w:r>
      <w:hyperlink r:id="rId3">
        <w:r>
          <w:rPr>
            <w:rStyle w:val="InternetLink"/>
          </w:rPr>
          <w:t>http://igs-server.cnrs-mrs.fr/~audic/winflat.cgi</w:t>
        </w:r>
      </w:hyperlink>
      <w:r>
        <w:rPr/>
        <w:t xml:space="preserve"> 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org/cgi/content/full/7/10/986" TargetMode="External"/><Relationship Id="rId3" Type="http://schemas.openxmlformats.org/officeDocument/2006/relationships/hyperlink" Target="http://igs-server.cnrs-mrs.fr/~audic/winflat.cgi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3:30:00Z</dcterms:created>
  <dc:creator>Hu</dc:creator>
  <dc:description/>
  <cp:keywords/>
  <dc:language>en-US</dc:language>
  <cp:lastModifiedBy>Maya Sieber-Blum</cp:lastModifiedBy>
  <dcterms:modified xsi:type="dcterms:W3CDTF">2009-04-04T12:24:00Z</dcterms:modified>
  <cp:revision>5</cp:revision>
  <dc:subject/>
  <dc:title>Table 4:  Up-regulated transcripts in NETKO library</dc:title>
</cp:coreProperties>
</file>